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AEE" w:rsidRPr="0057522A" w:rsidRDefault="00614AEE" w:rsidP="00B8140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F3BCF">
        <w:rPr>
          <w:rFonts w:ascii="Times New Roman" w:hAnsi="Times New Roman" w:cs="Times New Roman"/>
          <w:sz w:val="20"/>
          <w:szCs w:val="20"/>
        </w:rPr>
        <w:t xml:space="preserve">Table </w:t>
      </w:r>
      <w:r w:rsidR="00695202" w:rsidRPr="005F3BCF">
        <w:rPr>
          <w:rFonts w:ascii="Times New Roman" w:hAnsi="Times New Roman" w:cs="Times New Roman" w:hint="eastAsia"/>
          <w:sz w:val="20"/>
          <w:szCs w:val="20"/>
        </w:rPr>
        <w:t>S2</w:t>
      </w:r>
      <w:r w:rsidR="00384267" w:rsidRPr="005752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84267" w:rsidRPr="0057522A">
        <w:rPr>
          <w:rFonts w:ascii="Times New Roman" w:hAnsi="Times New Roman" w:cs="Times New Roman"/>
          <w:sz w:val="20"/>
          <w:szCs w:val="20"/>
        </w:rPr>
        <w:t xml:space="preserve">Distribution </w:t>
      </w:r>
      <w:r w:rsidR="00384267" w:rsidRPr="0057522A">
        <w:rPr>
          <w:rFonts w:ascii="Times New Roman" w:hAnsi="Times New Roman"/>
          <w:sz w:val="20"/>
          <w:szCs w:val="20"/>
        </w:rPr>
        <w:t xml:space="preserve">of small RNAs </w:t>
      </w:r>
      <w:r w:rsidR="00384267" w:rsidRPr="0057522A">
        <w:rPr>
          <w:rFonts w:ascii="Times New Roman" w:hAnsi="Times New Roman" w:cs="Times New Roman"/>
          <w:sz w:val="20"/>
          <w:szCs w:val="20"/>
        </w:rPr>
        <w:t xml:space="preserve">among different categories </w:t>
      </w:r>
      <w:r w:rsidR="00384267" w:rsidRPr="0057522A">
        <w:rPr>
          <w:rFonts w:ascii="Times New Roman" w:hAnsi="Times New Roman" w:cs="Times New Roman" w:hint="eastAsia"/>
          <w:sz w:val="20"/>
          <w:szCs w:val="20"/>
        </w:rPr>
        <w:t>in LO yellowhorn</w:t>
      </w:r>
      <w:r w:rsidR="002D2743" w:rsidRPr="0057522A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1264"/>
        <w:gridCol w:w="1388"/>
        <w:gridCol w:w="1394"/>
        <w:gridCol w:w="1395"/>
        <w:gridCol w:w="1263"/>
        <w:gridCol w:w="1396"/>
        <w:gridCol w:w="1395"/>
        <w:gridCol w:w="1396"/>
        <w:gridCol w:w="1516"/>
      </w:tblGrid>
      <w:tr w:rsidR="00614AEE" w:rsidRPr="0057522A" w:rsidTr="003A0B24"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O40_1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O40_2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O54_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O54_2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O68_1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O68_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O81_1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O81_2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</w:tr>
      <w:tr w:rsidR="00614AEE" w:rsidRPr="0057522A" w:rsidTr="003A0B24">
        <w:tc>
          <w:tcPr>
            <w:tcW w:w="1767" w:type="dxa"/>
            <w:tcBorders>
              <w:top w:val="single" w:sz="4" w:space="0" w:color="auto"/>
              <w:bottom w:val="nil"/>
            </w:tcBorders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0,957,861</w:t>
            </w:r>
          </w:p>
          <w:p w:rsidR="00792841" w:rsidRPr="0057522A" w:rsidRDefault="0040462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00%)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9,280,953</w:t>
            </w:r>
          </w:p>
          <w:p w:rsidR="00792841" w:rsidRPr="0057522A" w:rsidRDefault="0040462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00%)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1,705,350</w:t>
            </w:r>
          </w:p>
          <w:p w:rsidR="00792841" w:rsidRPr="0057522A" w:rsidRDefault="0040462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00%)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1,515,589</w:t>
            </w:r>
          </w:p>
          <w:p w:rsidR="00792841" w:rsidRPr="0057522A" w:rsidRDefault="0040462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00%)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1,982,804</w:t>
            </w:r>
          </w:p>
          <w:p w:rsidR="0040462E" w:rsidRPr="0057522A" w:rsidRDefault="0040462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00%)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4,562,835</w:t>
            </w:r>
          </w:p>
          <w:p w:rsidR="0040462E" w:rsidRPr="0057522A" w:rsidRDefault="0040462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00%)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4,843,273</w:t>
            </w:r>
          </w:p>
          <w:p w:rsidR="0040462E" w:rsidRPr="0057522A" w:rsidRDefault="0040462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00%)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0,469,421</w:t>
            </w:r>
          </w:p>
          <w:p w:rsidR="0040462E" w:rsidRPr="0057522A" w:rsidRDefault="0040462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00%)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11,914,761</w:t>
            </w:r>
          </w:p>
          <w:p w:rsidR="0040462E" w:rsidRPr="0057522A" w:rsidRDefault="0040462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00%)</w:t>
            </w:r>
          </w:p>
        </w:tc>
      </w:tr>
      <w:tr w:rsidR="00614AEE" w:rsidRPr="0057522A" w:rsidTr="003A0B24">
        <w:tc>
          <w:tcPr>
            <w:tcW w:w="1767" w:type="dxa"/>
            <w:tcBorders>
              <w:top w:val="nil"/>
            </w:tcBorders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</w:p>
        </w:tc>
        <w:tc>
          <w:tcPr>
            <w:tcW w:w="1264" w:type="dxa"/>
            <w:tcBorders>
              <w:top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  <w:p w:rsidR="00792841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6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  <w:tcBorders>
              <w:top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  <w:tcBorders>
              <w:top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  <w:tcBorders>
              <w:top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nil"/>
            </w:tcBorders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717,161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14AEE" w:rsidRPr="0057522A" w:rsidTr="003A0B24">
        <w:tc>
          <w:tcPr>
            <w:tcW w:w="1767" w:type="dxa"/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</w:p>
        </w:tc>
        <w:tc>
          <w:tcPr>
            <w:tcW w:w="1264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  <w:p w:rsidR="00792841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="00EC5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="00EC5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="00EC5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="00EC5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="00EC5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="00EC5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="00EC5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6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102,249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="00EC5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14AEE" w:rsidRPr="0057522A" w:rsidTr="003A0B24">
        <w:tc>
          <w:tcPr>
            <w:tcW w:w="1767" w:type="dxa"/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  <w:tc>
          <w:tcPr>
            <w:tcW w:w="1264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  <w:p w:rsidR="00792841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="00EC585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="00EC585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4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="00EC585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  <w:p w:rsidR="00D1326E" w:rsidRPr="0057522A" w:rsidRDefault="00C81D1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="00EC585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16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13,175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14AEE" w:rsidRPr="0057522A" w:rsidTr="003A0B24">
        <w:tc>
          <w:tcPr>
            <w:tcW w:w="1767" w:type="dxa"/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  <w:tc>
          <w:tcPr>
            <w:tcW w:w="1264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  <w:p w:rsidR="00792841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4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16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968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614AEE" w:rsidRPr="0057522A" w:rsidTr="003A0B24">
        <w:tc>
          <w:tcPr>
            <w:tcW w:w="1767" w:type="dxa"/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ther Rfam RNA</w:t>
            </w:r>
          </w:p>
        </w:tc>
        <w:tc>
          <w:tcPr>
            <w:tcW w:w="1264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  <w:p w:rsidR="00792841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4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16" w:type="dxa"/>
          </w:tcPr>
          <w:p w:rsidR="00614AEE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14,336</w:t>
            </w:r>
          </w:p>
          <w:p w:rsidR="00D1326E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614AEE" w:rsidRPr="0057522A" w:rsidTr="003A0B24">
        <w:tc>
          <w:tcPr>
            <w:tcW w:w="1767" w:type="dxa"/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1264" w:type="dxa"/>
          </w:tcPr>
          <w:p w:rsidR="00614AEE" w:rsidRDefault="00EE284F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  <w:p w:rsidR="00792841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32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1326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:rsidR="00614AEE" w:rsidRDefault="00EE284F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  <w:p w:rsidR="00AF15AF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4" w:type="dxa"/>
          </w:tcPr>
          <w:p w:rsidR="00614AEE" w:rsidRDefault="00EE284F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  <w:p w:rsidR="00AF15AF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614AEE" w:rsidRDefault="00EE284F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  <w:p w:rsidR="00AF15AF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:rsidR="00614AEE" w:rsidRDefault="00EE284F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  <w:p w:rsidR="00AF15AF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614AEE" w:rsidRDefault="00EE284F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  <w:p w:rsidR="00AF15AF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614AEE" w:rsidRDefault="00EE284F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  <w:p w:rsidR="00AF15AF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614AEE" w:rsidRDefault="00EE284F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  <w:p w:rsidR="00AF15AF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16" w:type="dxa"/>
          </w:tcPr>
          <w:p w:rsidR="00614AEE" w:rsidRDefault="00EE284F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5,624</w:t>
            </w:r>
          </w:p>
          <w:p w:rsidR="00AF15AF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9C24E9" w:rsidRPr="0057522A" w:rsidTr="003A0B24">
        <w:tc>
          <w:tcPr>
            <w:tcW w:w="1767" w:type="dxa"/>
          </w:tcPr>
          <w:p w:rsidR="009C24E9" w:rsidRPr="001C0336" w:rsidRDefault="00EE284F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336">
              <w:rPr>
                <w:rFonts w:ascii="Times New Roman" w:hAnsi="Times New Roman" w:cs="Times New Roman" w:hint="eastAsia"/>
                <w:sz w:val="20"/>
                <w:szCs w:val="20"/>
              </w:rPr>
              <w:t>NAT</w:t>
            </w:r>
          </w:p>
        </w:tc>
        <w:tc>
          <w:tcPr>
            <w:tcW w:w="1264" w:type="dxa"/>
          </w:tcPr>
          <w:p w:rsidR="009C24E9" w:rsidRDefault="001B0CCA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  <w:r w:rsidR="00E82386" w:rsidRPr="001C03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  <w:p w:rsidR="00792841" w:rsidRPr="001C0336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:rsidR="009C24E9" w:rsidRDefault="00FC4C17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33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E82386" w:rsidRPr="001C03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  <w:p w:rsidR="00AF15AF" w:rsidRPr="001C0336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4" w:type="dxa"/>
          </w:tcPr>
          <w:p w:rsidR="009C24E9" w:rsidRDefault="00FC4C17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33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E82386" w:rsidRPr="001C03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  <w:p w:rsidR="00AF15AF" w:rsidRPr="001C0336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9C24E9" w:rsidRDefault="00FC4C17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33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E82386" w:rsidRPr="001C03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  <w:p w:rsidR="00AF15AF" w:rsidRPr="001C0336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:rsidR="009C24E9" w:rsidRDefault="00FC4C17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33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E82386" w:rsidRPr="001C03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  <w:p w:rsidR="00AF15AF" w:rsidRPr="001C0336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9C24E9" w:rsidRDefault="00FC4C17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336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E82386" w:rsidRPr="001C03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</w:p>
          <w:p w:rsidR="00AF15AF" w:rsidRPr="001C0336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9C24E9" w:rsidRDefault="00FC4C17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33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E82386" w:rsidRPr="001C03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  <w:p w:rsidR="00AF15AF" w:rsidRPr="001C0336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9C24E9" w:rsidRDefault="00FC4C17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33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E82386" w:rsidRPr="001C03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  <w:p w:rsidR="00AF15AF" w:rsidRPr="001C0336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16" w:type="dxa"/>
          </w:tcPr>
          <w:p w:rsidR="00792841" w:rsidRDefault="00FC4C17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33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E82386" w:rsidRPr="001C03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9C24E9" w:rsidRPr="001C0336" w:rsidRDefault="004E724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336">
              <w:rPr>
                <w:rFonts w:ascii="Times New Roman" w:hAnsi="Times New Roman" w:cs="Times New Roman"/>
                <w:sz w:val="20"/>
                <w:szCs w:val="20"/>
              </w:rPr>
              <w:t>(4.20%)</w:t>
            </w:r>
          </w:p>
        </w:tc>
      </w:tr>
      <w:tr w:rsidR="009C24E9" w:rsidRPr="0057522A" w:rsidTr="003A0B24">
        <w:tc>
          <w:tcPr>
            <w:tcW w:w="1767" w:type="dxa"/>
          </w:tcPr>
          <w:p w:rsidR="009C24E9" w:rsidRPr="0057522A" w:rsidRDefault="009C24E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hasiRNA</w:t>
            </w:r>
          </w:p>
        </w:tc>
        <w:tc>
          <w:tcPr>
            <w:tcW w:w="1264" w:type="dxa"/>
          </w:tcPr>
          <w:p w:rsidR="009C24E9" w:rsidRDefault="003A0B2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B2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B461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0B24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  <w:p w:rsidR="00AF15AF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:rsidR="009C24E9" w:rsidRDefault="003A0B2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B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B461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0B24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  <w:p w:rsidR="00AF15AF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4" w:type="dxa"/>
          </w:tcPr>
          <w:p w:rsidR="009C24E9" w:rsidRDefault="003A0B2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B2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B461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0B24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  <w:p w:rsidR="00AF15AF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9C24E9" w:rsidRDefault="003A0B2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B2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B461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0B24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  <w:p w:rsidR="00AF15AF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:rsidR="009C24E9" w:rsidRDefault="003A0B2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B2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B461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0B24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  <w:p w:rsidR="00AF15AF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9C24E9" w:rsidRDefault="003A0B2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B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B461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0B24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  <w:p w:rsidR="00AF15AF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9C24E9" w:rsidRDefault="003A0B2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B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461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0B24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  <w:p w:rsidR="00AF15AF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9C24E9" w:rsidRDefault="003A0B2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B2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B461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0B2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  <w:p w:rsidR="00AF15AF" w:rsidRPr="0057522A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16" w:type="dxa"/>
          </w:tcPr>
          <w:p w:rsidR="009C24E9" w:rsidRDefault="00CC4C73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461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  <w:p w:rsidR="00296B98" w:rsidRPr="0057522A" w:rsidRDefault="00296B98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0.2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9C24E9" w:rsidRPr="0057522A" w:rsidTr="003A0B24">
        <w:tc>
          <w:tcPr>
            <w:tcW w:w="1767" w:type="dxa"/>
          </w:tcPr>
          <w:p w:rsidR="009C24E9" w:rsidRPr="0057522A" w:rsidRDefault="009C24E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  <w:tc>
          <w:tcPr>
            <w:tcW w:w="1264" w:type="dxa"/>
          </w:tcPr>
          <w:p w:rsidR="009C24E9" w:rsidRDefault="003254E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E8238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  <w:r w:rsidR="00E8238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  <w:p w:rsidR="00BD5F03" w:rsidRPr="0057522A" w:rsidRDefault="0079284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D5F03">
              <w:rPr>
                <w:rFonts w:ascii="Times New Roman" w:hAnsi="Times New Roman" w:cs="Times New Roman" w:hint="eastAsia"/>
                <w:sz w:val="20"/>
                <w:szCs w:val="20"/>
              </w:rPr>
              <w:t>9.</w:t>
            </w:r>
            <w:r w:rsidR="00BD5F0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88" w:type="dxa"/>
          </w:tcPr>
          <w:p w:rsidR="009C24E9" w:rsidRDefault="003254E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E8238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  <w:p w:rsidR="00BD5F03" w:rsidRPr="0057522A" w:rsidRDefault="0079284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D5F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D5F0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BD5F0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94" w:type="dxa"/>
          </w:tcPr>
          <w:p w:rsidR="009C24E9" w:rsidRDefault="003254E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E8238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  <w:p w:rsidR="00BD5F03" w:rsidRPr="0057522A" w:rsidRDefault="0079284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D5F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D5F0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BD5F0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95" w:type="dxa"/>
          </w:tcPr>
          <w:p w:rsidR="009C24E9" w:rsidRDefault="003254E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E8238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  <w:p w:rsidR="00BD5F03" w:rsidRPr="0057522A" w:rsidRDefault="0079284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D5F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D5F0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BD5F0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263" w:type="dxa"/>
          </w:tcPr>
          <w:p w:rsidR="009C24E9" w:rsidRDefault="003254E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E8238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  <w:p w:rsidR="00BD5F03" w:rsidRPr="0057522A" w:rsidRDefault="0079284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D5F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D5F0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BD5F0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96" w:type="dxa"/>
          </w:tcPr>
          <w:p w:rsidR="009C24E9" w:rsidRDefault="003254E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E8238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  <w:p w:rsidR="00BD5F03" w:rsidRPr="0057522A" w:rsidRDefault="0079284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D5F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D5F0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BD5F0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95" w:type="dxa"/>
          </w:tcPr>
          <w:p w:rsidR="009C24E9" w:rsidRDefault="003254E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E8238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  <w:p w:rsidR="00BD5F03" w:rsidRPr="0057522A" w:rsidRDefault="0079284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D5F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5F0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BD5F0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96" w:type="dxa"/>
          </w:tcPr>
          <w:p w:rsidR="009C24E9" w:rsidRDefault="003254E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E8238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  <w:p w:rsidR="00BD5F03" w:rsidRPr="0057522A" w:rsidRDefault="0079284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D5F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D5F0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BD5F0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516" w:type="dxa"/>
          </w:tcPr>
          <w:p w:rsidR="00792841" w:rsidRDefault="001B0CCA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E8238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</w:p>
          <w:p w:rsidR="009C24E9" w:rsidRPr="0057522A" w:rsidRDefault="001B0CCA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85%)</w:t>
            </w:r>
          </w:p>
        </w:tc>
      </w:tr>
      <w:tr w:rsidR="000D7A73" w:rsidRPr="0057522A" w:rsidTr="003A0B24">
        <w:tc>
          <w:tcPr>
            <w:tcW w:w="1767" w:type="dxa"/>
          </w:tcPr>
          <w:p w:rsidR="000D7A73" w:rsidRDefault="00904CCF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="000D7A73"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264" w:type="dxa"/>
          </w:tcPr>
          <w:p w:rsidR="000D7A73" w:rsidRDefault="001F4D0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,449,739</w:t>
            </w:r>
          </w:p>
          <w:p w:rsidR="00AF15AF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:rsidR="000D7A73" w:rsidRDefault="001F4D0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,713,913</w:t>
            </w:r>
          </w:p>
          <w:p w:rsidR="00AF15AF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4" w:type="dxa"/>
          </w:tcPr>
          <w:p w:rsidR="000D7A73" w:rsidRDefault="001F4D0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,529,290</w:t>
            </w:r>
          </w:p>
          <w:p w:rsidR="00AF15AF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0D7A73" w:rsidRDefault="001F4D0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,855,039</w:t>
            </w:r>
          </w:p>
          <w:p w:rsidR="00AF15AF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:rsidR="000D7A73" w:rsidRDefault="001F4D0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,482,649</w:t>
            </w:r>
          </w:p>
          <w:p w:rsidR="00AF15AF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0D7A73" w:rsidRDefault="001F4D0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,500,558</w:t>
            </w:r>
          </w:p>
          <w:p w:rsidR="00AF15AF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5" w:type="dxa"/>
          </w:tcPr>
          <w:p w:rsidR="000D7A73" w:rsidRDefault="001F4D0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,050,047</w:t>
            </w:r>
          </w:p>
          <w:p w:rsidR="00AF15AF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0D7A73" w:rsidRDefault="001F4D0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,091,227</w:t>
            </w:r>
          </w:p>
          <w:p w:rsidR="00AF15AF" w:rsidRDefault="00EC5854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C81D1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6" w:type="dxa"/>
          </w:tcPr>
          <w:p w:rsidR="000D7A73" w:rsidRDefault="001F4D0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,959,058</w:t>
            </w:r>
          </w:p>
          <w:p w:rsidR="001F4D0E" w:rsidRDefault="0079284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F15AF">
              <w:rPr>
                <w:rFonts w:ascii="Times New Roman" w:hAnsi="Times New Roman" w:cs="Times New Roman" w:hint="eastAsia"/>
                <w:sz w:val="20"/>
                <w:szCs w:val="20"/>
              </w:rPr>
              <w:t>83.</w:t>
            </w:r>
            <w:r w:rsidR="00AF15A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1F4D0E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614AEE" w:rsidRPr="0057522A" w:rsidTr="003A0B24">
        <w:tc>
          <w:tcPr>
            <w:tcW w:w="1767" w:type="dxa"/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Unique reads</w:t>
            </w:r>
          </w:p>
        </w:tc>
        <w:tc>
          <w:tcPr>
            <w:tcW w:w="1264" w:type="dxa"/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388" w:type="dxa"/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394" w:type="dxa"/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  <w:tc>
          <w:tcPr>
            <w:tcW w:w="1395" w:type="dxa"/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263" w:type="dxa"/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1396" w:type="dxa"/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1395" w:type="dxa"/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1396" w:type="dxa"/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7522A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</w:tc>
        <w:tc>
          <w:tcPr>
            <w:tcW w:w="1516" w:type="dxa"/>
          </w:tcPr>
          <w:p w:rsidR="00614AEE" w:rsidRPr="0057522A" w:rsidRDefault="00614AE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22A">
              <w:rPr>
                <w:rFonts w:ascii="Times New Roman" w:hAnsi="Times New Roman" w:cs="Times New Roman" w:hint="eastAsia"/>
                <w:sz w:val="20"/>
                <w:szCs w:val="20"/>
              </w:rPr>
              <w:t>2,834,481</w:t>
            </w:r>
          </w:p>
        </w:tc>
      </w:tr>
    </w:tbl>
    <w:p w:rsidR="00CA3B52" w:rsidRDefault="00CA3B52"/>
    <w:sectPr w:rsidR="00CA3B52" w:rsidSect="00A241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40A4" w:rsidRDefault="007240A4" w:rsidP="00384267">
      <w:r>
        <w:separator/>
      </w:r>
    </w:p>
  </w:endnote>
  <w:endnote w:type="continuationSeparator" w:id="0">
    <w:p w:rsidR="007240A4" w:rsidRDefault="007240A4" w:rsidP="00384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40A4" w:rsidRDefault="007240A4" w:rsidP="00384267">
      <w:r>
        <w:separator/>
      </w:r>
    </w:p>
  </w:footnote>
  <w:footnote w:type="continuationSeparator" w:id="0">
    <w:p w:rsidR="007240A4" w:rsidRDefault="007240A4" w:rsidP="00384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17A"/>
    <w:rsid w:val="000D7A73"/>
    <w:rsid w:val="001B0CCA"/>
    <w:rsid w:val="001B5CB4"/>
    <w:rsid w:val="001C0336"/>
    <w:rsid w:val="001D1421"/>
    <w:rsid w:val="001F4D0E"/>
    <w:rsid w:val="002917FF"/>
    <w:rsid w:val="00296B98"/>
    <w:rsid w:val="002D2743"/>
    <w:rsid w:val="003254E1"/>
    <w:rsid w:val="00384267"/>
    <w:rsid w:val="003A0B24"/>
    <w:rsid w:val="0040462E"/>
    <w:rsid w:val="00452F4C"/>
    <w:rsid w:val="004E7246"/>
    <w:rsid w:val="00517C3B"/>
    <w:rsid w:val="0057522A"/>
    <w:rsid w:val="005D46F3"/>
    <w:rsid w:val="005F3BCF"/>
    <w:rsid w:val="005F7605"/>
    <w:rsid w:val="00614AEE"/>
    <w:rsid w:val="00656ECA"/>
    <w:rsid w:val="00695202"/>
    <w:rsid w:val="006B1235"/>
    <w:rsid w:val="00704CFE"/>
    <w:rsid w:val="007234C7"/>
    <w:rsid w:val="007240A4"/>
    <w:rsid w:val="00745B0B"/>
    <w:rsid w:val="00792841"/>
    <w:rsid w:val="008D27A9"/>
    <w:rsid w:val="00904CCF"/>
    <w:rsid w:val="009C24E9"/>
    <w:rsid w:val="009C4D32"/>
    <w:rsid w:val="00A6470C"/>
    <w:rsid w:val="00AF15AF"/>
    <w:rsid w:val="00B1217A"/>
    <w:rsid w:val="00B314FC"/>
    <w:rsid w:val="00B4615B"/>
    <w:rsid w:val="00B81401"/>
    <w:rsid w:val="00BD5F03"/>
    <w:rsid w:val="00C81D10"/>
    <w:rsid w:val="00CA3B52"/>
    <w:rsid w:val="00CC4C73"/>
    <w:rsid w:val="00D1326E"/>
    <w:rsid w:val="00D3439B"/>
    <w:rsid w:val="00E82386"/>
    <w:rsid w:val="00EC5854"/>
    <w:rsid w:val="00EE284F"/>
    <w:rsid w:val="00F214A8"/>
    <w:rsid w:val="00F32F8D"/>
    <w:rsid w:val="00FC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4A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14A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84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8426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84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842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4A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14A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84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8426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84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842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ttp://sdwm.org</Company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SDWM</cp:lastModifiedBy>
  <cp:revision>77</cp:revision>
  <dcterms:created xsi:type="dcterms:W3CDTF">2020-11-22T04:58:00Z</dcterms:created>
  <dcterms:modified xsi:type="dcterms:W3CDTF">2021-08-30T11:33:00Z</dcterms:modified>
</cp:coreProperties>
</file>